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3987F" w14:textId="77777777" w:rsidR="00795BD7" w:rsidRPr="00534E3B" w:rsidRDefault="00795BD7" w:rsidP="00795BD7">
      <w:pPr>
        <w:pStyle w:val="Heading1"/>
        <w:rPr>
          <w:lang w:val="en-US"/>
        </w:rPr>
      </w:pPr>
      <w:bookmarkStart w:id="0" w:name="_Toc107934679"/>
      <w:r>
        <w:rPr>
          <w:lang w:val="en-US"/>
        </w:rPr>
        <w:t xml:space="preserve">S3 </w:t>
      </w:r>
      <w:r w:rsidRPr="00534E3B">
        <w:rPr>
          <w:lang w:val="en-US"/>
        </w:rPr>
        <w:t>Table. Characteristics of female residents under 35 years of age who had first marriages, Baliakandi sub-district, Bangladesh, September 2017 to August 2019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1868"/>
        <w:gridCol w:w="1922"/>
      </w:tblGrid>
      <w:tr w:rsidR="00795BD7" w:rsidRPr="00534E3B" w14:paraId="2F29BBB0" w14:textId="77777777" w:rsidTr="003957CE">
        <w:tc>
          <w:tcPr>
            <w:tcW w:w="2560" w:type="dxa"/>
          </w:tcPr>
          <w:p w14:paraId="258E21FF" w14:textId="77777777" w:rsidR="00795BD7" w:rsidRPr="00534E3B" w:rsidRDefault="00795BD7" w:rsidP="003957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68" w:type="dxa"/>
          </w:tcPr>
          <w:p w14:paraId="58BAEFA7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</w:p>
          <w:p w14:paraId="1688C677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3,764</w:t>
            </w:r>
          </w:p>
          <w:p w14:paraId="1832932F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22" w:type="dxa"/>
          </w:tcPr>
          <w:p w14:paraId="67451E48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ained</w:t>
            </w:r>
            <w:r w:rsidRPr="00534E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 Baliakand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≥180 days after marriage</w:t>
            </w:r>
          </w:p>
          <w:p w14:paraId="61A79070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0</w:t>
            </w:r>
          </w:p>
          <w:p w14:paraId="745D022F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795BD7" w:rsidRPr="00534E3B" w14:paraId="17144F61" w14:textId="77777777" w:rsidTr="003957CE">
        <w:tc>
          <w:tcPr>
            <w:tcW w:w="2560" w:type="dxa"/>
          </w:tcPr>
          <w:p w14:paraId="6F121717" w14:textId="77777777" w:rsidR="00795BD7" w:rsidRPr="00534E3B" w:rsidRDefault="00795BD7" w:rsidP="003957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marriage (years)</w:t>
            </w:r>
          </w:p>
        </w:tc>
        <w:tc>
          <w:tcPr>
            <w:tcW w:w="1868" w:type="dxa"/>
          </w:tcPr>
          <w:p w14:paraId="240CCA7D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</w:tcPr>
          <w:p w14:paraId="19C0DE13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BD7" w:rsidRPr="00534E3B" w14:paraId="31DC1631" w14:textId="77777777" w:rsidTr="003957CE">
        <w:trPr>
          <w:trHeight w:val="70"/>
        </w:trPr>
        <w:tc>
          <w:tcPr>
            <w:tcW w:w="2560" w:type="dxa"/>
          </w:tcPr>
          <w:p w14:paraId="0135F2DD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to 15</w:t>
            </w:r>
          </w:p>
        </w:tc>
        <w:tc>
          <w:tcPr>
            <w:tcW w:w="1868" w:type="dxa"/>
          </w:tcPr>
          <w:p w14:paraId="0DB2CBB9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 (29%)</w:t>
            </w:r>
          </w:p>
        </w:tc>
        <w:tc>
          <w:tcPr>
            <w:tcW w:w="1922" w:type="dxa"/>
          </w:tcPr>
          <w:p w14:paraId="1F3E3DF8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3 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  <w:r w:rsidRPr="00A41F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95BD7" w:rsidRPr="00534E3B" w14:paraId="0CD8628C" w14:textId="77777777" w:rsidTr="003957CE">
        <w:tc>
          <w:tcPr>
            <w:tcW w:w="2560" w:type="dxa"/>
          </w:tcPr>
          <w:p w14:paraId="634C35BF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to 17</w:t>
            </w:r>
          </w:p>
        </w:tc>
        <w:tc>
          <w:tcPr>
            <w:tcW w:w="1868" w:type="dxa"/>
          </w:tcPr>
          <w:p w14:paraId="7DB6BDB5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0 (31%)</w:t>
            </w:r>
          </w:p>
        </w:tc>
        <w:tc>
          <w:tcPr>
            <w:tcW w:w="1922" w:type="dxa"/>
          </w:tcPr>
          <w:p w14:paraId="6698BEB0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95BD7" w:rsidRPr="00534E3B" w14:paraId="266FCC61" w14:textId="77777777" w:rsidTr="003957CE">
        <w:tc>
          <w:tcPr>
            <w:tcW w:w="2560" w:type="dxa"/>
          </w:tcPr>
          <w:p w14:paraId="64494AF5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to 34</w:t>
            </w:r>
          </w:p>
        </w:tc>
        <w:tc>
          <w:tcPr>
            <w:tcW w:w="1868" w:type="dxa"/>
          </w:tcPr>
          <w:p w14:paraId="6ACD7863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7 (41%)</w:t>
            </w:r>
          </w:p>
        </w:tc>
        <w:tc>
          <w:tcPr>
            <w:tcW w:w="1922" w:type="dxa"/>
          </w:tcPr>
          <w:p w14:paraId="67905092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95BD7" w:rsidRPr="00534E3B" w14:paraId="656A4AC4" w14:textId="77777777" w:rsidTr="003957CE">
        <w:tc>
          <w:tcPr>
            <w:tcW w:w="2560" w:type="dxa"/>
          </w:tcPr>
          <w:p w14:paraId="2A0068D3" w14:textId="77777777" w:rsidR="00795BD7" w:rsidRPr="00534E3B" w:rsidRDefault="00795BD7" w:rsidP="003957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ehold weal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ti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68" w:type="dxa"/>
          </w:tcPr>
          <w:p w14:paraId="6CC23A58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</w:tcPr>
          <w:p w14:paraId="72453E0C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BD7" w:rsidRPr="00534E3B" w14:paraId="1F4E7817" w14:textId="77777777" w:rsidTr="003957CE">
        <w:tc>
          <w:tcPr>
            <w:tcW w:w="2560" w:type="dxa"/>
          </w:tcPr>
          <w:p w14:paraId="39C33D83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1868" w:type="dxa"/>
          </w:tcPr>
          <w:p w14:paraId="121B8B2E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3 (19%)</w:t>
            </w:r>
          </w:p>
        </w:tc>
        <w:tc>
          <w:tcPr>
            <w:tcW w:w="1922" w:type="dxa"/>
          </w:tcPr>
          <w:p w14:paraId="45B72D37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95BD7" w:rsidRPr="00534E3B" w14:paraId="74F482EF" w14:textId="77777777" w:rsidTr="003957CE">
        <w:tc>
          <w:tcPr>
            <w:tcW w:w="2560" w:type="dxa"/>
          </w:tcPr>
          <w:p w14:paraId="2061CD6B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868" w:type="dxa"/>
          </w:tcPr>
          <w:p w14:paraId="63124B26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7 (20%)</w:t>
            </w:r>
          </w:p>
        </w:tc>
        <w:tc>
          <w:tcPr>
            <w:tcW w:w="1922" w:type="dxa"/>
          </w:tcPr>
          <w:p w14:paraId="4FD9E35F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95BD7" w:rsidRPr="00534E3B" w14:paraId="1E0C64C7" w14:textId="77777777" w:rsidTr="003957CE">
        <w:tc>
          <w:tcPr>
            <w:tcW w:w="2560" w:type="dxa"/>
          </w:tcPr>
          <w:p w14:paraId="634FF957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868" w:type="dxa"/>
          </w:tcPr>
          <w:p w14:paraId="0E1D7BD0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0 (20%)</w:t>
            </w:r>
          </w:p>
        </w:tc>
        <w:tc>
          <w:tcPr>
            <w:tcW w:w="1922" w:type="dxa"/>
          </w:tcPr>
          <w:p w14:paraId="1C23A20C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95BD7" w:rsidRPr="00534E3B" w14:paraId="1E099449" w14:textId="77777777" w:rsidTr="003957CE">
        <w:tc>
          <w:tcPr>
            <w:tcW w:w="2560" w:type="dxa"/>
          </w:tcPr>
          <w:p w14:paraId="5C82E588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68" w:type="dxa"/>
          </w:tcPr>
          <w:p w14:paraId="24AC77F0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 (20%)</w:t>
            </w:r>
          </w:p>
        </w:tc>
        <w:tc>
          <w:tcPr>
            <w:tcW w:w="1922" w:type="dxa"/>
          </w:tcPr>
          <w:p w14:paraId="0781EA63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95BD7" w:rsidRPr="00534E3B" w14:paraId="49FFC25D" w14:textId="77777777" w:rsidTr="003957CE">
        <w:tc>
          <w:tcPr>
            <w:tcW w:w="2560" w:type="dxa"/>
          </w:tcPr>
          <w:p w14:paraId="708A7076" w14:textId="77777777" w:rsidR="00795BD7" w:rsidRPr="00534E3B" w:rsidRDefault="00795BD7" w:rsidP="003957CE">
            <w:pPr>
              <w:ind w:firstLine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</w:t>
            </w:r>
          </w:p>
        </w:tc>
        <w:tc>
          <w:tcPr>
            <w:tcW w:w="1868" w:type="dxa"/>
          </w:tcPr>
          <w:p w14:paraId="0A0944B3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 (20%)</w:t>
            </w:r>
          </w:p>
        </w:tc>
        <w:tc>
          <w:tcPr>
            <w:tcW w:w="1922" w:type="dxa"/>
          </w:tcPr>
          <w:p w14:paraId="209D34D0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95BD7" w:rsidRPr="00534E3B" w14:paraId="0C33FD8B" w14:textId="77777777" w:rsidTr="003957CE">
        <w:tc>
          <w:tcPr>
            <w:tcW w:w="2560" w:type="dxa"/>
          </w:tcPr>
          <w:p w14:paraId="73D04977" w14:textId="77777777" w:rsidR="00795BD7" w:rsidRPr="00534E3B" w:rsidRDefault="00795BD7" w:rsidP="003957CE">
            <w:pPr>
              <w:ind w:hanging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t by August 2019</w:t>
            </w:r>
            <w:r w:rsidRPr="00A41F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68" w:type="dxa"/>
          </w:tcPr>
          <w:p w14:paraId="189F58B6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 (21%)</w:t>
            </w:r>
          </w:p>
        </w:tc>
        <w:tc>
          <w:tcPr>
            <w:tcW w:w="1922" w:type="dxa"/>
          </w:tcPr>
          <w:p w14:paraId="341B08F9" w14:textId="77777777" w:rsidR="00795BD7" w:rsidRPr="00534E3B" w:rsidRDefault="00795BD7" w:rsidP="00395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 (54%)</w:t>
            </w:r>
          </w:p>
        </w:tc>
      </w:tr>
    </w:tbl>
    <w:p w14:paraId="4192831B" w14:textId="77777777" w:rsidR="00795BD7" w:rsidRDefault="00795BD7" w:rsidP="00795BD7">
      <w:pPr>
        <w:spacing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41F27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Only 12-15 years for subgroup</w:t>
      </w:r>
    </w:p>
    <w:p w14:paraId="2CBC72D5" w14:textId="77777777" w:rsidR="00795BD7" w:rsidRPr="00D55087" w:rsidRDefault="00795BD7" w:rsidP="00795BD7">
      <w:pPr>
        <w:spacing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41F27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issing pregnancies from </w:t>
      </w:r>
      <w:r w:rsidRPr="00D5508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sidents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who out-migrated before end of August 2019</w:t>
      </w:r>
    </w:p>
    <w:p w14:paraId="6FCEA10E" w14:textId="77777777" w:rsidR="005339E5" w:rsidRPr="00795BD7" w:rsidRDefault="005339E5">
      <w:pPr>
        <w:rPr>
          <w:lang w:val="en-US"/>
        </w:rPr>
      </w:pPr>
      <w:bookmarkStart w:id="1" w:name="_GoBack"/>
      <w:bookmarkEnd w:id="1"/>
    </w:p>
    <w:sectPr w:rsidR="005339E5" w:rsidRPr="00795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63"/>
    <w:rsid w:val="00041E63"/>
    <w:rsid w:val="005339E5"/>
    <w:rsid w:val="0079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C97F5"/>
  <w15:chartTrackingRefBased/>
  <w15:docId w15:val="{6AE88EEF-850E-40B1-9B0B-8F5649ED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BD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BD7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BD7"/>
    <w:rPr>
      <w:rFonts w:ascii="Times New Roman" w:eastAsia="Arial" w:hAnsi="Times New Roman" w:cs="Arial"/>
      <w:b/>
      <w:sz w:val="24"/>
      <w:szCs w:val="40"/>
      <w:lang w:val="en"/>
    </w:rPr>
  </w:style>
  <w:style w:type="table" w:styleId="TableGrid">
    <w:name w:val="Table Grid"/>
    <w:basedOn w:val="TableNormal"/>
    <w:uiPriority w:val="39"/>
    <w:rsid w:val="00795BD7"/>
    <w:pPr>
      <w:spacing w:after="0" w:line="240" w:lineRule="auto"/>
    </w:pPr>
    <w:rPr>
      <w:rFonts w:ascii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Emory University RSPH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 Han</dc:creator>
  <cp:keywords/>
  <dc:description/>
  <cp:lastModifiedBy>Lee, Kyu Han</cp:lastModifiedBy>
  <cp:revision>2</cp:revision>
  <dcterms:created xsi:type="dcterms:W3CDTF">2023-07-07T22:30:00Z</dcterms:created>
  <dcterms:modified xsi:type="dcterms:W3CDTF">2023-07-07T22:30:00Z</dcterms:modified>
</cp:coreProperties>
</file>